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56BE9" w14:textId="77777777" w:rsidR="00F47164" w:rsidRDefault="00F47164" w:rsidP="00F47164">
      <w:pPr>
        <w:rPr>
          <w:b/>
          <w:bCs/>
        </w:rPr>
      </w:pPr>
      <w:r w:rsidRPr="00B550D0">
        <w:rPr>
          <w:b/>
          <w:bCs/>
        </w:rPr>
        <w:t>SUPPLEMENTARY MATERIAL ONLINE</w:t>
      </w:r>
    </w:p>
    <w:p w14:paraId="30C98BBC" w14:textId="77777777" w:rsidR="00F47164" w:rsidRDefault="00F47164" w:rsidP="00F47164">
      <w:pPr>
        <w:jc w:val="center"/>
        <w:rPr>
          <w:b/>
          <w:bCs/>
        </w:rPr>
      </w:pPr>
    </w:p>
    <w:p w14:paraId="3F0266B7" w14:textId="7DEF1696" w:rsidR="00F47164" w:rsidRDefault="00F47164" w:rsidP="00F47164">
      <w:pPr>
        <w:jc w:val="center"/>
        <w:rPr>
          <w:b/>
          <w:bCs/>
        </w:rPr>
      </w:pPr>
    </w:p>
    <w:p w14:paraId="5A2B6165" w14:textId="77777777" w:rsidR="00F47164" w:rsidRDefault="00F47164" w:rsidP="00F47164">
      <w:pPr>
        <w:jc w:val="both"/>
        <w:rPr>
          <w:b/>
          <w:bCs/>
          <w:lang w:val="en-US"/>
        </w:rPr>
      </w:pPr>
      <w:r w:rsidRPr="00057D87">
        <w:rPr>
          <w:b/>
          <w:bCs/>
          <w:lang w:val="en-US"/>
        </w:rPr>
        <w:t xml:space="preserve">Supplemental Figure </w:t>
      </w:r>
      <w:r>
        <w:rPr>
          <w:b/>
          <w:bCs/>
          <w:lang w:val="en-US"/>
        </w:rPr>
        <w:t>S</w:t>
      </w:r>
      <w:r w:rsidRPr="00057D87">
        <w:rPr>
          <w:b/>
          <w:bCs/>
          <w:lang w:val="en-US"/>
        </w:rPr>
        <w:t xml:space="preserve">1. </w:t>
      </w:r>
      <w:r>
        <w:rPr>
          <w:b/>
          <w:bCs/>
          <w:lang w:val="en-US"/>
        </w:rPr>
        <w:t>Pan-promoter</w:t>
      </w:r>
      <w:r w:rsidRPr="00057D87">
        <w:rPr>
          <w:b/>
          <w:bCs/>
          <w:lang w:val="en-US"/>
        </w:rPr>
        <w:t xml:space="preserve"> HNF4α nuclear staining grades for each component.</w:t>
      </w:r>
    </w:p>
    <w:p w14:paraId="4D4438DB" w14:textId="77777777" w:rsidR="00F47164" w:rsidRPr="006E0CE7" w:rsidRDefault="00F47164" w:rsidP="00F47164">
      <w:pPr>
        <w:jc w:val="both"/>
      </w:pPr>
      <w:r w:rsidRPr="006E0CE7">
        <w:rPr>
          <w:lang w:val="en-US"/>
        </w:rPr>
        <w:t xml:space="preserve">a) Images represent the average pan-promoter HNF4α nuclear staining grade assigned for each component. The scale bar represents 100 µm. b) LG IPMN versus HG IPMN (bottom left hooked bar): p&lt;0.0001; HG IPMN versus well-diff INV (bottom center hooked bar): p=0.0026; well-diff INV versus poorly diff INV (bottom right hooked bar): p&lt;0.0001; LG IPMN versus poorly diff INV (dotted hooked bar): p=0.0384; HG IPMN versus poorly diff INV (dashed hooked bar): p=0.0002; Kruskal-Wallis of non-tumoral components (top left hookless bar): p&lt;0.0001; Kruskal-Wallis of IPMN and invasive components (top right hookless bar): p&lt;0.0001. </w:t>
      </w:r>
    </w:p>
    <w:p w14:paraId="4D46093E" w14:textId="584264EA" w:rsidR="00F47164" w:rsidRDefault="00F47164" w:rsidP="00F47164">
      <w:pPr>
        <w:jc w:val="center"/>
        <w:rPr>
          <w:b/>
          <w:bCs/>
          <w:lang w:val="en-US"/>
        </w:rPr>
      </w:pPr>
    </w:p>
    <w:p w14:paraId="12DD67A4" w14:textId="77777777" w:rsidR="00F47164" w:rsidRDefault="00F47164" w:rsidP="00F47164">
      <w:pPr>
        <w:rPr>
          <w:b/>
          <w:bCs/>
          <w:lang w:val="en-US"/>
        </w:rPr>
      </w:pPr>
      <w:r w:rsidRPr="00057D87">
        <w:rPr>
          <w:b/>
          <w:bCs/>
          <w:lang w:val="en-US"/>
        </w:rPr>
        <w:t xml:space="preserve">Supplemental Figure </w:t>
      </w:r>
      <w:r>
        <w:rPr>
          <w:b/>
          <w:bCs/>
          <w:lang w:val="en-US"/>
        </w:rPr>
        <w:t>S</w:t>
      </w:r>
      <w:r w:rsidRPr="00057D87">
        <w:rPr>
          <w:b/>
          <w:bCs/>
          <w:lang w:val="en-US"/>
        </w:rPr>
        <w:t>2. P1 HNF4α nuclear staining grades for each component.</w:t>
      </w:r>
    </w:p>
    <w:p w14:paraId="52DDC96E" w14:textId="77777777" w:rsidR="00F47164" w:rsidRPr="006E0CE7" w:rsidRDefault="00F47164" w:rsidP="00F47164">
      <w:pPr>
        <w:jc w:val="both"/>
      </w:pPr>
      <w:r w:rsidRPr="006E0CE7">
        <w:rPr>
          <w:lang w:val="en-US"/>
        </w:rPr>
        <w:t xml:space="preserve">a) Images represent the average P1 HNF4α nuclear staining grade assigned for each component. The scale bar represents 100 µm. b) LG IPMN versus HG IPMN (bottom left hooked bar): p&lt;0.0001; HG IPMN versus well-diff INV (bottom center hooked bar): p=0.8021; well-diff INV versus poorly diff INV (bottom right hooked bar): p=0.0066; LG IPMN versus poorly diff INV (dotted hooked bar): p=0.1808; HG IPMN versus poorly diff INV (dashed hooked bar): p=0.0087; Kruskal-Wallis of non-tumoral components (top left hookless bar): p&lt;0.0001; Kruskal-Wallis of IPMN and invasive components (top right hookless bar): p&lt;0.0001. </w:t>
      </w:r>
    </w:p>
    <w:p w14:paraId="169CBDC1" w14:textId="580E5B70" w:rsidR="00F47164" w:rsidRDefault="00F47164" w:rsidP="00C96C27"/>
    <w:p w14:paraId="16286524" w14:textId="77777777" w:rsidR="00F47164" w:rsidRPr="00C228F1" w:rsidRDefault="00F47164" w:rsidP="00F47164">
      <w:pPr>
        <w:jc w:val="both"/>
        <w:rPr>
          <w:lang w:val="en-US"/>
        </w:rPr>
      </w:pPr>
      <w:r w:rsidRPr="00057D87">
        <w:rPr>
          <w:b/>
          <w:bCs/>
          <w:lang w:val="en-US"/>
        </w:rPr>
        <w:t xml:space="preserve">Supplemental Figure </w:t>
      </w:r>
      <w:r>
        <w:rPr>
          <w:b/>
          <w:bCs/>
          <w:lang w:val="en-US"/>
        </w:rPr>
        <w:t>S</w:t>
      </w:r>
      <w:r w:rsidRPr="00057D87">
        <w:rPr>
          <w:b/>
          <w:bCs/>
          <w:lang w:val="en-US"/>
        </w:rPr>
        <w:t xml:space="preserve">3. P2 HNF4α nuclear staining grades for each component. </w:t>
      </w:r>
    </w:p>
    <w:p w14:paraId="628D2150" w14:textId="2260D45D" w:rsidR="001C5036" w:rsidRPr="00F47164" w:rsidRDefault="00F47164" w:rsidP="00F47164">
      <w:pPr>
        <w:jc w:val="both"/>
        <w:rPr>
          <w:lang w:val="en-US"/>
        </w:rPr>
      </w:pPr>
      <w:r w:rsidRPr="006E0CE7">
        <w:rPr>
          <w:lang w:val="en-US"/>
        </w:rPr>
        <w:t>a) Images represent the average P2 HNF4α nuclear staining grade assigned for each component. The scale bar represents 100 µm. b) LG IPMN versus HG IPMN (bottom left hooked bar):</w:t>
      </w:r>
      <w:r>
        <w:rPr>
          <w:lang w:val="en-US"/>
        </w:rPr>
        <w:t xml:space="preserve"> </w:t>
      </w:r>
      <w:r w:rsidRPr="006E0CE7">
        <w:rPr>
          <w:lang w:val="en-US"/>
        </w:rPr>
        <w:t xml:space="preserve">p=0.0211; HG IPMN versus well-diff INV (bottom center hooked bar): p=0.6260; well-diff INV versus poorly diff INV (bottom right hooked bar): p=0.0001; LG IPMN versus poorly diff INV (dotted hooked bar): p&lt;0.0001; HG IPMN versus poorly diff INV (dashed hooked bar): p&lt;0.0001; Kruskal-Wallis of non-tumoral components (top left hookless bar): p&lt;0.0001; Kruskal-Wallis of IPMN and invasive components (top right hookless bar): p&lt;0.0001. </w:t>
      </w:r>
    </w:p>
    <w:sectPr w:rsidR="001C5036" w:rsidRPr="00F471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64"/>
    <w:rsid w:val="00005DB6"/>
    <w:rsid w:val="001C5036"/>
    <w:rsid w:val="00C96C27"/>
    <w:rsid w:val="00D92816"/>
    <w:rsid w:val="00F4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B992D"/>
  <w15:chartTrackingRefBased/>
  <w15:docId w15:val="{04275D57-01A2-489A-9A2C-D5DAEEE10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16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g Wong</dc:creator>
  <cp:keywords/>
  <dc:description/>
  <cp:lastModifiedBy>Jahg Wong</cp:lastModifiedBy>
  <cp:revision>3</cp:revision>
  <dcterms:created xsi:type="dcterms:W3CDTF">2023-04-11T01:00:00Z</dcterms:created>
  <dcterms:modified xsi:type="dcterms:W3CDTF">2023-04-13T03:14:00Z</dcterms:modified>
</cp:coreProperties>
</file>